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C4A1BD" w14:textId="77777777" w:rsidR="00E23500" w:rsidRDefault="00E23500" w:rsidP="00E23500">
      <w:pPr>
        <w:widowControl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5306F77" wp14:editId="341318CC">
            <wp:extent cx="5263515" cy="3411220"/>
            <wp:effectExtent l="0" t="0" r="0" b="0"/>
            <wp:docPr id="12344131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411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D9100" w14:textId="2BB18B44" w:rsidR="00E23500" w:rsidRPr="00C72250" w:rsidRDefault="00C5142C" w:rsidP="00E23500">
      <w:pPr>
        <w:pStyle w:val="af2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S1 </w:t>
      </w:r>
      <w:r w:rsidRPr="00C0628E">
        <w:rPr>
          <w:rFonts w:ascii="Times New Roman" w:hAnsi="Times New Roman" w:cs="Times New Roman" w:hint="eastAsia"/>
          <w:b/>
          <w:bCs/>
        </w:rPr>
        <w:t>Fig</w:t>
      </w:r>
      <w:r w:rsidR="00E23500" w:rsidRPr="00C0628E">
        <w:rPr>
          <w:rFonts w:ascii="Times New Roman" w:hAnsi="Times New Roman" w:cs="Times New Roman" w:hint="eastAsia"/>
          <w:b/>
          <w:bCs/>
        </w:rPr>
        <w:t>.</w:t>
      </w:r>
      <w:r w:rsidR="00E23500" w:rsidRPr="00C0628E">
        <w:rPr>
          <w:rFonts w:ascii="Times New Roman" w:eastAsiaTheme="minorEastAsia" w:hAnsi="Times New Roman" w:cs="Times New Roman"/>
          <w:b/>
          <w:bCs/>
        </w:rPr>
        <w:t xml:space="preserve"> </w:t>
      </w:r>
      <w:r w:rsidR="00E23500" w:rsidRPr="00215421">
        <w:rPr>
          <w:rFonts w:ascii="Times New Roman" w:eastAsiaTheme="minorEastAsia" w:hAnsi="Times New Roman" w:cs="Times New Roman"/>
          <w:b/>
          <w:bCs/>
        </w:rPr>
        <w:t>A schematic illustration of the matching process for a hypothetical family with five children.</w:t>
      </w:r>
      <w:r w:rsidR="00E23500" w:rsidRPr="00C72250">
        <w:t xml:space="preserve"> </w:t>
      </w:r>
      <w:r w:rsidR="00E23500" w:rsidRPr="00C72250">
        <w:rPr>
          <w:rFonts w:ascii="Times New Roman" w:eastAsiaTheme="minorEastAsia" w:hAnsi="Times New Roman" w:cs="Times New Roman"/>
        </w:rPr>
        <w:t>Child A (blue bar) died at age 1, and Child B (orange bar) died at age 3. Children C, D, and E (green bars) survived beyond age 5. Blue dashed lines and arrows indicate the matching of siblings B, C, D, and E as controls for Child A at age 1. Orange dashed lines and arrows indicate the matching of siblings C, D, and E as controls for Child B at age 3. The x-axis represents age in years, ranging from 0 to 5.</w:t>
      </w:r>
    </w:p>
    <w:p w14:paraId="0F378419" w14:textId="77777777" w:rsidR="00ED2463" w:rsidRPr="00E23500" w:rsidRDefault="00ED2463"/>
    <w:sectPr w:rsidR="00ED2463" w:rsidRPr="00E23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1C71A" w14:textId="77777777" w:rsidR="000B232F" w:rsidRDefault="000B232F" w:rsidP="000B232F">
      <w:r>
        <w:separator/>
      </w:r>
    </w:p>
  </w:endnote>
  <w:endnote w:type="continuationSeparator" w:id="0">
    <w:p w14:paraId="67D6EC39" w14:textId="77777777" w:rsidR="000B232F" w:rsidRDefault="000B232F" w:rsidP="000B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9B07A4" w14:textId="77777777" w:rsidR="000B232F" w:rsidRDefault="000B232F" w:rsidP="000B232F">
      <w:r>
        <w:separator/>
      </w:r>
    </w:p>
  </w:footnote>
  <w:footnote w:type="continuationSeparator" w:id="0">
    <w:p w14:paraId="66F4FF4D" w14:textId="77777777" w:rsidR="000B232F" w:rsidRDefault="000B232F" w:rsidP="000B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C1A"/>
    <w:rsid w:val="000B232F"/>
    <w:rsid w:val="008D27E8"/>
    <w:rsid w:val="00971360"/>
    <w:rsid w:val="009E57E9"/>
    <w:rsid w:val="00C5142C"/>
    <w:rsid w:val="00D24C1A"/>
    <w:rsid w:val="00E23500"/>
    <w:rsid w:val="00ED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1188C"/>
  <w15:chartTrackingRefBased/>
  <w15:docId w15:val="{C278A458-B88D-46C2-BC2D-0CBFF30AC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57E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24C1A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4C1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4C1A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4C1A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4C1A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4C1A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4C1A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4C1A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4C1A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4C1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4C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4C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4C1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4C1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24C1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4C1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4C1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4C1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4C1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4C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4C1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4C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4C1A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24C1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4C1A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24C1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4C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24C1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24C1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232F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23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232F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232F"/>
    <w:rPr>
      <w:sz w:val="18"/>
      <w:szCs w:val="18"/>
    </w:rPr>
  </w:style>
  <w:style w:type="paragraph" w:styleId="af2">
    <w:name w:val="Normal (Web)"/>
    <w:basedOn w:val="a"/>
    <w:uiPriority w:val="99"/>
    <w:unhideWhenUsed/>
    <w:rsid w:val="00E235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329</Characters>
  <Application>Microsoft Office Word</Application>
  <DocSecurity>0</DocSecurity>
  <Lines>17</Lines>
  <Paragraphs>16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Guo</dc:creator>
  <cp:keywords/>
  <dc:description/>
  <cp:lastModifiedBy>Yichen Guo</cp:lastModifiedBy>
  <cp:revision>5</cp:revision>
  <dcterms:created xsi:type="dcterms:W3CDTF">2025-08-27T12:17:00Z</dcterms:created>
  <dcterms:modified xsi:type="dcterms:W3CDTF">2025-08-27T12:20:00Z</dcterms:modified>
</cp:coreProperties>
</file>